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FE9CB" w14:textId="20A2707F" w:rsidR="00F0738C" w:rsidRPr="007E3D09" w:rsidRDefault="00F0738C" w:rsidP="00F0738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E3D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0AD3A367" w14:textId="29A6CD9B" w:rsidR="00FF06D0" w:rsidRPr="007E3D09" w:rsidRDefault="00823084" w:rsidP="00F36A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36378295"/>
      <w:r w:rsidRPr="007E3D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 S1</w:t>
      </w:r>
      <w:r w:rsidRPr="007E3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90C97" w:rsidRPr="007E3D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7E3D09">
        <w:rPr>
          <w:rFonts w:ascii="Times New Roman" w:hAnsi="Times New Roman" w:cs="Times New Roman"/>
          <w:color w:val="000000" w:themeColor="text1"/>
          <w:sz w:val="24"/>
          <w:szCs w:val="24"/>
        </w:rPr>
        <w:t>earch strategy used for this review.</w:t>
      </w:r>
    </w:p>
    <w:tbl>
      <w:tblPr>
        <w:tblStyle w:val="TableGrid"/>
        <w:tblW w:w="14317" w:type="dxa"/>
        <w:tblInd w:w="108" w:type="dxa"/>
        <w:tblLook w:val="04A0" w:firstRow="1" w:lastRow="0" w:firstColumn="1" w:lastColumn="0" w:noHBand="0" w:noVBand="1"/>
      </w:tblPr>
      <w:tblGrid>
        <w:gridCol w:w="1136"/>
        <w:gridCol w:w="12049"/>
        <w:gridCol w:w="1132"/>
      </w:tblGrid>
      <w:tr w:rsidR="007E3D09" w:rsidRPr="007E3D09" w14:paraId="6C33BE93" w14:textId="0BBC8065" w:rsidTr="002029BA">
        <w:trPr>
          <w:trHeight w:val="338"/>
        </w:trPr>
        <w:tc>
          <w:tcPr>
            <w:tcW w:w="1136" w:type="dxa"/>
            <w:vAlign w:val="center"/>
          </w:tcPr>
          <w:bookmarkEnd w:id="0"/>
          <w:p w14:paraId="1BA6E85C" w14:textId="15A3F0DD" w:rsidR="008A1F45" w:rsidRPr="007E3D09" w:rsidRDefault="008A1F45" w:rsidP="008A1F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12049" w:type="dxa"/>
            <w:vAlign w:val="center"/>
          </w:tcPr>
          <w:p w14:paraId="6D2CD6A7" w14:textId="5A448A76" w:rsidR="008A1F45" w:rsidRPr="007E3D09" w:rsidRDefault="008A1F45" w:rsidP="008A1F45">
            <w:pPr>
              <w:pStyle w:val="Default"/>
              <w:jc w:val="center"/>
              <w:rPr>
                <w:color w:val="000000" w:themeColor="text1"/>
              </w:rPr>
            </w:pPr>
            <w:r w:rsidRPr="007E3D09">
              <w:rPr>
                <w:color w:val="000000" w:themeColor="text1"/>
              </w:rPr>
              <w:t>Search strategy</w:t>
            </w:r>
          </w:p>
        </w:tc>
        <w:tc>
          <w:tcPr>
            <w:tcW w:w="1132" w:type="dxa"/>
            <w:vAlign w:val="center"/>
          </w:tcPr>
          <w:p w14:paraId="599648FB" w14:textId="758EA699" w:rsidR="008A1F45" w:rsidRPr="007E3D09" w:rsidRDefault="008A1F45" w:rsidP="008A1F45">
            <w:pPr>
              <w:pStyle w:val="Default"/>
              <w:jc w:val="center"/>
              <w:rPr>
                <w:color w:val="000000" w:themeColor="text1"/>
              </w:rPr>
            </w:pPr>
            <w:r w:rsidRPr="007E3D09">
              <w:rPr>
                <w:color w:val="000000" w:themeColor="text1"/>
              </w:rPr>
              <w:t>Number of results</w:t>
            </w:r>
          </w:p>
        </w:tc>
      </w:tr>
      <w:tr w:rsidR="007E3D09" w:rsidRPr="007E3D09" w14:paraId="760A44AE" w14:textId="757A980D" w:rsidTr="002029BA">
        <w:trPr>
          <w:trHeight w:val="1872"/>
        </w:trPr>
        <w:tc>
          <w:tcPr>
            <w:tcW w:w="1136" w:type="dxa"/>
            <w:vAlign w:val="center"/>
          </w:tcPr>
          <w:p w14:paraId="1822FBA0" w14:textId="6CA692C9" w:rsidR="008A1F45" w:rsidRPr="007E3D09" w:rsidRDefault="008A1F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7E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2049" w:type="dxa"/>
          </w:tcPr>
          <w:p w14:paraId="111BE419" w14:textId="4E692C23" w:rsidR="008A1F45" w:rsidRPr="002029BA" w:rsidRDefault="002029BA" w:rsidP="00202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(((((((((((((((((((((((((((dietary supplements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 OR (food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) OR (diet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) OR (supplement[Title/Abstract)) OR (food[Title/Abstract])) OR (diets[Title/Abstract])) OR (oral[Title/Abstract])) OR (intake[Title/Abstract])) OR (ingestion[Title/Abstract])) OR (dietary[Title/Abstract])))) ) OR (Consumption[Title/Abstract])) OR (functional food[Title/Abstract])) OR (orally[Title/Abstract])) AND (((((((((((((((((((((skin aging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 OR (Epidermis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) OR (skin care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) OR (skin condition[Title/Abstract])) OR (skin barrier[Title/Abstract])) OR (Wrinkle[Title/Abstract])) OR (skin roughness[Title/Abstract])) OR (Aging, Skin[Title/Abstract])) OR (Solar Aging of Skin[Title/Abstract])) OR (Photoaging of Skin[Title/Abstract])) OR (Skin Wrinkling[Title/Abstract])) OR (Skin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inklings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Title/Abstract])) OR (Wrinkling, Skin[Title/Abstract])) OR (UVB[Title/Abstract])) OR (skin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) ) OR (anti-ageing [Title/Abstract] ))))) OR (photoaged facial skin[Title/Abstract])))) OR (skin health[Title/Abstract]))) AND ((((((((((((((((Fruit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 OR (Citrus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) OR (Fruits[Title/Abstract])) OR (Berries[Title/Abstract])) OR (Berry[Title/Abstract])) OR (Fruit Juices[Title/Abstract])) OR (Fruit Juice[Title/Abstract])) OR (Juice, Fruit[Title/Abstract])) OR (Juices, Fruit[Title/Abstract])) OR (Citrus Fruit[Title/Abstract])) OR (Avocado[Title/Abstract])) OR (Citrus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strices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Title/Abstract])) OR 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strices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itrus[Title/Abstract])) OR (Extract[Title/Abstract])) OR (extracts[Title/Abstract])))) NOT (((Meta-Analysis[Publication Type]) OR (Systematic Review[Publication Type])) OR (Review[Publication Type]))) NOT (mice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) NOT (rats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rms]) AND (2000:2023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at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)</w:t>
            </w:r>
          </w:p>
        </w:tc>
        <w:tc>
          <w:tcPr>
            <w:tcW w:w="1132" w:type="dxa"/>
            <w:vAlign w:val="center"/>
          </w:tcPr>
          <w:p w14:paraId="7B2826E0" w14:textId="44DE699E" w:rsidR="008A1F45" w:rsidRPr="007E3D09" w:rsidRDefault="002029BA" w:rsidP="000904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value"/>
                <w:rFonts w:ascii="Segoe UI" w:hAnsi="Segoe UI" w:cs="Segoe UI"/>
                <w:color w:val="5B616B"/>
                <w:szCs w:val="21"/>
                <w:shd w:val="clear" w:color="auto" w:fill="FFFFFF"/>
              </w:rPr>
              <w:t>795</w:t>
            </w:r>
            <w:r>
              <w:rPr>
                <w:rFonts w:ascii="Segoe UI" w:hAnsi="Segoe UI" w:cs="Segoe UI"/>
                <w:color w:val="5B616B"/>
                <w:szCs w:val="21"/>
                <w:shd w:val="clear" w:color="auto" w:fill="FFFFFF"/>
              </w:rPr>
              <w:t> </w:t>
            </w:r>
          </w:p>
        </w:tc>
      </w:tr>
      <w:tr w:rsidR="007E3D09" w:rsidRPr="007E3D09" w14:paraId="34EC5F33" w14:textId="4E685ED4" w:rsidTr="002029BA">
        <w:trPr>
          <w:trHeight w:val="1872"/>
        </w:trPr>
        <w:tc>
          <w:tcPr>
            <w:tcW w:w="1136" w:type="dxa"/>
            <w:vAlign w:val="center"/>
          </w:tcPr>
          <w:p w14:paraId="02F9D0DC" w14:textId="4D5A0D6C" w:rsidR="008A1F45" w:rsidRPr="007E3D09" w:rsidRDefault="008A1F4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mbase</w:t>
            </w:r>
          </w:p>
        </w:tc>
        <w:tc>
          <w:tcPr>
            <w:tcW w:w="12049" w:type="dxa"/>
          </w:tcPr>
          <w:p w14:paraId="44CE2EF6" w14:textId="2E4371C2" w:rsidR="008A1F45" w:rsidRPr="007E3D09" w:rsidRDefault="002029BA" w:rsidP="00202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aging skin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senile skin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skin aging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epidermis'/exp OR 'skin care'/exp OR 'skin condition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skin barrier'/exp OR 'wrinkle'/exp OR 'skin roughness'/exp OR 'solar aging of skin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skin wrinkle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inkles: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inkling: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ultraviolet b radiation'/exp OR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vb: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n: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skin health'/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AND'dietary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upplement'/exp OR 'diet supplement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dietary supplements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food supplement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food'/exp OR 'diet'/exp OR 'supplementary diet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diet additive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l: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ake: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ingestion'/exp OR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ary: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umption: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functional food'/exp OR 'functional foods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AND'fruit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'/exp OR 'citrus'/exp OR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uits: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berry'/exp OR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rries: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fruit juices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fruit juice'/exp OR 'fruits juice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citrus fruit'/exp OR 'citrus fruits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fruit, citrus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avocado'/exp OR 'extract'/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pAND'randomized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trolled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l':de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controlled clinical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al':de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randomized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placebo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clinical trials' OR 'randomly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clinical study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volunteers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AND'human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'/exp OR 'homo sapiens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human being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human body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'human race'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humans:ti,ab,kw2000-2023</w:t>
            </w:r>
          </w:p>
        </w:tc>
        <w:tc>
          <w:tcPr>
            <w:tcW w:w="1132" w:type="dxa"/>
            <w:vAlign w:val="center"/>
          </w:tcPr>
          <w:p w14:paraId="150AC3CF" w14:textId="4518E4F1" w:rsidR="008A1F45" w:rsidRPr="007E3D09" w:rsidRDefault="002029BA" w:rsidP="000904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Open Sans" w:hAnsi="Open Sans" w:cs="Open Sans"/>
                <w:color w:val="E9711C"/>
                <w:sz w:val="31"/>
                <w:szCs w:val="31"/>
              </w:rPr>
              <w:t>962</w:t>
            </w:r>
          </w:p>
        </w:tc>
      </w:tr>
      <w:tr w:rsidR="007E3D09" w:rsidRPr="007E3D09" w14:paraId="687E2C39" w14:textId="5906990A" w:rsidTr="002029BA">
        <w:trPr>
          <w:trHeight w:val="1872"/>
        </w:trPr>
        <w:tc>
          <w:tcPr>
            <w:tcW w:w="1136" w:type="dxa"/>
            <w:vAlign w:val="center"/>
          </w:tcPr>
          <w:p w14:paraId="6B0CEB1C" w14:textId="1F62CD09" w:rsidR="008A1F45" w:rsidRPr="007E3D09" w:rsidRDefault="00202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b of science</w:t>
            </w:r>
          </w:p>
        </w:tc>
        <w:tc>
          <w:tcPr>
            <w:tcW w:w="12049" w:type="dxa"/>
          </w:tcPr>
          <w:p w14:paraId="013B20B1" w14:textId="77777777" w:rsidR="002029BA" w:rsidRPr="002029BA" w:rsidRDefault="002029BA" w:rsidP="00202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9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((((((((((TS=(dietary supplements)) OR TS=(food)) OR TS=(diet)) OR TS=(supplement)) OR TS=(diets)) OR TS=(oral)) OR TS=(intake)) OR TS=(ingestion)) OR TS=(dietary)) OR TS=(Consumption)) OR TS=(orally)</w:t>
            </w:r>
            <w:r w:rsidRPr="002029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）</w:t>
            </w:r>
          </w:p>
          <w:p w14:paraId="69A48B3A" w14:textId="01A6A130" w:rsidR="008A1F45" w:rsidRPr="007E3D09" w:rsidRDefault="002029BA" w:rsidP="00202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(((((((((((((((TS=(skin aging)) OR TS=(Epidermis)) OR TS=(skin care)) OR TS=(skin conditions)) OR TS=(skin barrier)) OR TS=(Wrinkle)) OR TS=(skin roughness)) OR TS=(Solar Aging of Skin)) OR TS=(Photoaging of Skin)) OR TS=(Skin Wrinkling)) OR TS=(Skin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ink</w:t>
            </w:r>
            <w:r w:rsidRPr="002029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ings</w:t>
            </w:r>
            <w:proofErr w:type="spellEnd"/>
            <w:r w:rsidRPr="002029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) OR TS=(UVB)) OR TS=(anti-ageing)) OR TS=(photoaged facial skin[)) OR TS=(skin health)</w:t>
            </w:r>
            <w:r w:rsidRPr="002029B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）</w:t>
            </w:r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(((((((((((TS=(Fruit)) OR TS=(Citrus)) OR TS=(Fruits)) OR TS=(Berries)) OR TS=(Berry)) OR TS=(Fruit Juices)) OR TS=(Fruit Juice)) OR TS=(Citrus Fruit)) OR TS=(Avocado)) OR TS=(Citrus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strices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) OR TS=(Extract)) OR TS=(extracts)AND(((((((TS=(randomized controlled trial)) OR TS=(controlled clinical trial)) OR TS=(randomized)) OR TS=(placebo)) OR TS=(clinical trials)) OR TS=(randomly)) OR TS=(clinical study)) OR TS=(volunteers) NOT((TS=(Meta-Analysis)) OR TS=(Systematic Review)) OR TS=(Review)NOT(TS=(mice)) OR TS=(rats)</w:t>
            </w:r>
          </w:p>
        </w:tc>
        <w:tc>
          <w:tcPr>
            <w:tcW w:w="1132" w:type="dxa"/>
            <w:vAlign w:val="center"/>
          </w:tcPr>
          <w:p w14:paraId="0A5A3900" w14:textId="77777777" w:rsidR="002029BA" w:rsidRDefault="002029BA" w:rsidP="002029BA">
            <w:pPr>
              <w:rPr>
                <w:rFonts w:ascii="SimSun" w:eastAsia="SimSun" w:hAnsi="SimSun"/>
                <w:sz w:val="24"/>
                <w:szCs w:val="24"/>
              </w:rPr>
            </w:pPr>
            <w:r>
              <w:rPr>
                <w:rFonts w:ascii="SimSun" w:eastAsia="SimSun" w:hAnsi="SimSun"/>
                <w:sz w:val="24"/>
                <w:szCs w:val="24"/>
              </w:rPr>
              <w:t>(2251)</w:t>
            </w:r>
          </w:p>
          <w:p w14:paraId="6D2A015A" w14:textId="4B58023A" w:rsidR="008A1F45" w:rsidRPr="007E3D09" w:rsidRDefault="008A1F45" w:rsidP="000904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029BA" w:rsidRPr="007E3D09" w14:paraId="1C6C2717" w14:textId="77777777" w:rsidTr="002029BA">
        <w:trPr>
          <w:trHeight w:val="1872"/>
        </w:trPr>
        <w:tc>
          <w:tcPr>
            <w:tcW w:w="1136" w:type="dxa"/>
            <w:vAlign w:val="center"/>
          </w:tcPr>
          <w:p w14:paraId="6A0F2E20" w14:textId="278625B0" w:rsidR="002029BA" w:rsidRPr="007E3D09" w:rsidRDefault="002029BA" w:rsidP="00202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3D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chrane</w:t>
            </w:r>
          </w:p>
        </w:tc>
        <w:tc>
          <w:tcPr>
            <w:tcW w:w="12049" w:type="dxa"/>
          </w:tcPr>
          <w:p w14:paraId="636980AA" w14:textId="6A67450C" w:rsidR="002029BA" w:rsidRPr="002029BA" w:rsidRDefault="002029BA" w:rsidP="00202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Skin Aging] explode all trees) OR 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Epidermis] explode all trees) OR 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Skin Care] explode all trees) OR ("wrinkling"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Skin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Skin 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inklings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Skin Wrinkling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Photoaging of Skin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Aging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"skin"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Solar Aging of Skin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"UVB"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skin health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skin condition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skin barrier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skin roughness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AND (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dietary supplements] explode all trees) OR 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Food] explode all trees) OR 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Diet] explode all trees) OR 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supplement] explode all trees)OR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functional food] explode all trees) OR (oral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intake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dietary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diets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ingestion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"consumption"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functional foods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AND(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fruit] explode all trees) OR 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citrus] explode all trees) OR 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Oils, Volatile] explode all trees) OR 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ea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 explode all trees) OR (fruits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berry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fruit juice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'fruit juice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Avocado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Avocados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"extract"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AND(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escriptor: [Humans] explode all trees) OR(Homo sapiens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(Human):</w:t>
            </w:r>
            <w:proofErr w:type="spellStart"/>
            <w:r w:rsidRPr="002029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132" w:type="dxa"/>
            <w:vAlign w:val="center"/>
          </w:tcPr>
          <w:p w14:paraId="646F1EE4" w14:textId="77777777" w:rsidR="002029BA" w:rsidRDefault="002029BA" w:rsidP="002029BA">
            <w:pP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786)</w:t>
            </w:r>
          </w:p>
          <w:p w14:paraId="6179E5A7" w14:textId="77777777" w:rsidR="002029BA" w:rsidRPr="007E3D09" w:rsidRDefault="002029BA" w:rsidP="002029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D489692" w14:textId="77777777" w:rsidR="002A5170" w:rsidRPr="007E3D09" w:rsidRDefault="002A5170" w:rsidP="00F36A1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7E3D0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367E9DED" w14:textId="57DCBFE5" w:rsidR="001D5425" w:rsidRDefault="00F36A18" w:rsidP="00F36A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36378320"/>
      <w:r w:rsidRPr="007E3D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 Table S</w:t>
      </w:r>
      <w:r w:rsidR="00702C93" w:rsidRPr="007E3D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7E3D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7E3D09">
        <w:rPr>
          <w:rFonts w:ascii="Times New Roman" w:hAnsi="Times New Roman" w:cs="Times New Roman"/>
          <w:color w:val="000000" w:themeColor="text1"/>
          <w:sz w:val="24"/>
          <w:szCs w:val="24"/>
        </w:rPr>
        <w:t>Full details of all studies included in systematic review.</w:t>
      </w:r>
    </w:p>
    <w:tbl>
      <w:tblPr>
        <w:tblStyle w:val="TableGrid"/>
        <w:tblW w:w="14850" w:type="dxa"/>
        <w:tblLayout w:type="fixed"/>
        <w:tblLook w:val="04A0" w:firstRow="1" w:lastRow="0" w:firstColumn="1" w:lastColumn="0" w:noHBand="0" w:noVBand="1"/>
      </w:tblPr>
      <w:tblGrid>
        <w:gridCol w:w="1326"/>
        <w:gridCol w:w="767"/>
        <w:gridCol w:w="647"/>
        <w:gridCol w:w="1317"/>
        <w:gridCol w:w="1438"/>
        <w:gridCol w:w="1701"/>
        <w:gridCol w:w="992"/>
        <w:gridCol w:w="1134"/>
        <w:gridCol w:w="1417"/>
        <w:gridCol w:w="2552"/>
        <w:gridCol w:w="850"/>
        <w:gridCol w:w="709"/>
      </w:tblGrid>
      <w:tr w:rsidR="0067469C" w:rsidRPr="00F119CB" w14:paraId="6D6E902C" w14:textId="77777777" w:rsidTr="00F119CB">
        <w:tc>
          <w:tcPr>
            <w:tcW w:w="1326" w:type="dxa"/>
            <w:vMerge w:val="restart"/>
          </w:tcPr>
          <w:bookmarkEnd w:id="1"/>
          <w:p w14:paraId="040F44F9" w14:textId="5EAA99D0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tudy</w:t>
            </w: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br/>
              <w:t>Location</w:t>
            </w:r>
          </w:p>
        </w:tc>
        <w:tc>
          <w:tcPr>
            <w:tcW w:w="2731" w:type="dxa"/>
            <w:gridSpan w:val="3"/>
          </w:tcPr>
          <w:p w14:paraId="7B93D6B3" w14:textId="7354D818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tudy Population</w:t>
            </w:r>
          </w:p>
        </w:tc>
        <w:tc>
          <w:tcPr>
            <w:tcW w:w="1438" w:type="dxa"/>
          </w:tcPr>
          <w:p w14:paraId="71A09C51" w14:textId="49121E27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ntervention</w:t>
            </w:r>
          </w:p>
        </w:tc>
        <w:tc>
          <w:tcPr>
            <w:tcW w:w="1701" w:type="dxa"/>
          </w:tcPr>
          <w:p w14:paraId="3999C30A" w14:textId="42809413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rol</w:t>
            </w:r>
          </w:p>
        </w:tc>
        <w:tc>
          <w:tcPr>
            <w:tcW w:w="992" w:type="dxa"/>
            <w:vMerge w:val="restart"/>
          </w:tcPr>
          <w:p w14:paraId="5ADC3AF6" w14:textId="6395F249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Formulation</w:t>
            </w:r>
          </w:p>
        </w:tc>
        <w:tc>
          <w:tcPr>
            <w:tcW w:w="1134" w:type="dxa"/>
            <w:vMerge w:val="restart"/>
          </w:tcPr>
          <w:p w14:paraId="12F7C2E9" w14:textId="56C91BD6" w:rsidR="0067469C" w:rsidRPr="00F119CB" w:rsidRDefault="0067469C" w:rsidP="00DC36F2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tudy</w:t>
            </w: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br/>
              <w:t>Duration</w:t>
            </w:r>
          </w:p>
        </w:tc>
        <w:tc>
          <w:tcPr>
            <w:tcW w:w="1417" w:type="dxa"/>
            <w:vMerge w:val="restart"/>
          </w:tcPr>
          <w:p w14:paraId="072652AE" w14:textId="77777777" w:rsidR="0067469C" w:rsidRPr="00F119CB" w:rsidRDefault="0067469C" w:rsidP="0067469C">
            <w:pPr>
              <w:widowControl/>
              <w:spacing w:line="1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est</w:t>
            </w:r>
          </w:p>
          <w:p w14:paraId="4DCED186" w14:textId="643E9A6D" w:rsidR="0067469C" w:rsidRPr="00F119CB" w:rsidRDefault="0067469C" w:rsidP="006746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ditions</w:t>
            </w: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br/>
              <w:t>( °C R.T.)</w:t>
            </w: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br/>
              <w:t>(% R.H.)</w:t>
            </w:r>
          </w:p>
        </w:tc>
        <w:tc>
          <w:tcPr>
            <w:tcW w:w="3402" w:type="dxa"/>
            <w:gridSpan w:val="2"/>
          </w:tcPr>
          <w:p w14:paraId="71124ACD" w14:textId="77777777" w:rsidR="0067469C" w:rsidRPr="00F119CB" w:rsidRDefault="0067469C" w:rsidP="00DC36F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utcome</w:t>
            </w:r>
          </w:p>
        </w:tc>
        <w:tc>
          <w:tcPr>
            <w:tcW w:w="709" w:type="dxa"/>
            <w:vMerge w:val="restart"/>
          </w:tcPr>
          <w:p w14:paraId="5E052337" w14:textId="28A78A3A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dverse Effects</w:t>
            </w:r>
          </w:p>
        </w:tc>
      </w:tr>
      <w:tr w:rsidR="0067469C" w:rsidRPr="00F119CB" w14:paraId="57A1610B" w14:textId="77777777" w:rsidTr="00F119CB">
        <w:trPr>
          <w:trHeight w:val="473"/>
        </w:trPr>
        <w:tc>
          <w:tcPr>
            <w:tcW w:w="1326" w:type="dxa"/>
            <w:vMerge/>
          </w:tcPr>
          <w:p w14:paraId="6B080FA4" w14:textId="77777777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7" w:type="dxa"/>
          </w:tcPr>
          <w:p w14:paraId="2F4CE417" w14:textId="34AC86A7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ample size, sex</w:t>
            </w:r>
          </w:p>
        </w:tc>
        <w:tc>
          <w:tcPr>
            <w:tcW w:w="647" w:type="dxa"/>
          </w:tcPr>
          <w:p w14:paraId="33D71435" w14:textId="22A370C1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Age, years</w:t>
            </w:r>
          </w:p>
        </w:tc>
        <w:tc>
          <w:tcPr>
            <w:tcW w:w="1317" w:type="dxa"/>
          </w:tcPr>
          <w:p w14:paraId="5D2F0487" w14:textId="1C2BF4CF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Health</w:t>
            </w: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br/>
              <w:t>Condition</w:t>
            </w:r>
          </w:p>
        </w:tc>
        <w:tc>
          <w:tcPr>
            <w:tcW w:w="1438" w:type="dxa"/>
          </w:tcPr>
          <w:p w14:paraId="6FCD8F9F" w14:textId="3E1F9B01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ents, daily dose</w:t>
            </w:r>
          </w:p>
        </w:tc>
        <w:tc>
          <w:tcPr>
            <w:tcW w:w="1701" w:type="dxa"/>
            <w:vAlign w:val="center"/>
          </w:tcPr>
          <w:p w14:paraId="3C0BCC22" w14:textId="6482AAA0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ontents, daily dose</w:t>
            </w:r>
          </w:p>
        </w:tc>
        <w:tc>
          <w:tcPr>
            <w:tcW w:w="992" w:type="dxa"/>
            <w:vMerge/>
            <w:vAlign w:val="center"/>
          </w:tcPr>
          <w:p w14:paraId="2BA31A7B" w14:textId="77777777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vMerge/>
          </w:tcPr>
          <w:p w14:paraId="1ADDC010" w14:textId="77777777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7" w:type="dxa"/>
            <w:vMerge/>
          </w:tcPr>
          <w:p w14:paraId="2B3BAA44" w14:textId="45FD20BD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2" w:type="dxa"/>
          </w:tcPr>
          <w:p w14:paraId="10D29438" w14:textId="0319583E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Meaurement</w:t>
            </w:r>
            <w:proofErr w:type="spellEnd"/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br/>
              <w:t>Instrument</w:t>
            </w:r>
          </w:p>
        </w:tc>
        <w:tc>
          <w:tcPr>
            <w:tcW w:w="850" w:type="dxa"/>
          </w:tcPr>
          <w:p w14:paraId="798CF105" w14:textId="36F2FF24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arameter</w:t>
            </w:r>
            <w:r w:rsidRPr="00F119CB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Cs w:val="21"/>
              </w:rPr>
              <w:br/>
              <w:t>(Measuring Sites)</w:t>
            </w:r>
          </w:p>
        </w:tc>
        <w:tc>
          <w:tcPr>
            <w:tcW w:w="709" w:type="dxa"/>
            <w:vMerge/>
          </w:tcPr>
          <w:p w14:paraId="55AD8D83" w14:textId="17DC418E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7469C" w:rsidRPr="00F119CB" w14:paraId="1B47E9EA" w14:textId="77777777" w:rsidTr="00F119CB">
        <w:tc>
          <w:tcPr>
            <w:tcW w:w="1326" w:type="dxa"/>
          </w:tcPr>
          <w:p w14:paraId="71BC7B8F" w14:textId="77777777" w:rsidR="0067469C" w:rsidRPr="00F119CB" w:rsidRDefault="0067469C" w:rsidP="00936E7B">
            <w:pPr>
              <w:ind w:left="105" w:hangingChars="50" w:hanging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obile2022(8</w:t>
            </w:r>
            <w:proofErr w:type="gram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);</w:t>
            </w:r>
            <w:proofErr w:type="gramEnd"/>
          </w:p>
          <w:p w14:paraId="473C3DE4" w14:textId="66DD089E" w:rsidR="0067469C" w:rsidRPr="00F119CB" w:rsidRDefault="0067469C" w:rsidP="00936E7B">
            <w:pPr>
              <w:ind w:left="105" w:hangingChars="50" w:hanging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China and Italy</w:t>
            </w:r>
          </w:p>
        </w:tc>
        <w:tc>
          <w:tcPr>
            <w:tcW w:w="767" w:type="dxa"/>
          </w:tcPr>
          <w:p w14:paraId="33D7AB22" w14:textId="0ACD7277" w:rsidR="0067469C" w:rsidRPr="00F119CB" w:rsidRDefault="0067469C" w:rsidP="00936E7B">
            <w:pPr>
              <w:widowControl/>
              <w:spacing w:line="16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n=</w:t>
            </w:r>
            <w:proofErr w:type="gramStart"/>
            <w:r w:rsidRPr="00F119CB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110;</w:t>
            </w:r>
            <w:proofErr w:type="gramEnd"/>
          </w:p>
          <w:p w14:paraId="6D1F1FF4" w14:textId="7E1C6DC9" w:rsidR="0067469C" w:rsidRPr="00F119CB" w:rsidRDefault="0067469C" w:rsidP="00936E7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60% F</w:t>
            </w:r>
          </w:p>
        </w:tc>
        <w:tc>
          <w:tcPr>
            <w:tcW w:w="647" w:type="dxa"/>
          </w:tcPr>
          <w:p w14:paraId="5E19C275" w14:textId="248E29A4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35-55</w:t>
            </w:r>
          </w:p>
        </w:tc>
        <w:tc>
          <w:tcPr>
            <w:tcW w:w="1317" w:type="dxa"/>
          </w:tcPr>
          <w:p w14:paraId="1D45F539" w14:textId="6EB8FE0C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ealthy;mild</w:t>
            </w:r>
            <w:proofErr w:type="spellEnd"/>
            <w:proofErr w:type="gram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to moderate skin aging signs </w:t>
            </w:r>
          </w:p>
        </w:tc>
        <w:tc>
          <w:tcPr>
            <w:tcW w:w="1438" w:type="dxa"/>
          </w:tcPr>
          <w:p w14:paraId="0D9EB302" w14:textId="3CC64F75" w:rsidR="0067469C" w:rsidRPr="00F119CB" w:rsidRDefault="0067469C" w:rsidP="00AC4B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proofErr w:type="gram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capsule :Red</w:t>
            </w:r>
            <w:proofErr w:type="gramEnd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ange</w:t>
            </w:r>
          </w:p>
          <w:p w14:paraId="1FDD42B5" w14:textId="746EE6DB" w:rsidR="0067469C" w:rsidRPr="00F119CB" w:rsidRDefault="0067469C" w:rsidP="00AC4B7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Complex</w:t>
            </w:r>
          </w:p>
        </w:tc>
        <w:tc>
          <w:tcPr>
            <w:tcW w:w="1701" w:type="dxa"/>
          </w:tcPr>
          <w:p w14:paraId="0654D9AC" w14:textId="696C225B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proofErr w:type="gram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capsule :maltodextrin</w:t>
            </w:r>
            <w:proofErr w:type="gramEnd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002F4CA4" w14:textId="1E99A60B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capsule</w:t>
            </w:r>
          </w:p>
        </w:tc>
        <w:tc>
          <w:tcPr>
            <w:tcW w:w="1134" w:type="dxa"/>
          </w:tcPr>
          <w:p w14:paraId="3FCBF386" w14:textId="6849AE7D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57d</w:t>
            </w:r>
          </w:p>
        </w:tc>
        <w:tc>
          <w:tcPr>
            <w:tcW w:w="1417" w:type="dxa"/>
          </w:tcPr>
          <w:p w14:paraId="319BE90D" w14:textId="4369BEEF" w:rsidR="0067469C" w:rsidRPr="00F119CB" w:rsidRDefault="009B2E67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552" w:type="dxa"/>
          </w:tcPr>
          <w:p w14:paraId="6E269243" w14:textId="2D160307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orneometer</w:t>
            </w:r>
            <w:proofErr w:type="spell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 CM 825, a model 601–300W solar simulator, Cutometer MPA </w:t>
            </w:r>
            <w:proofErr w:type="gram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80 ,</w:t>
            </w:r>
            <w:proofErr w:type="gram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proofErr w:type="spell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ewameter</w:t>
            </w:r>
            <w:proofErr w:type="spell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TM 300, </w:t>
            </w:r>
            <w:proofErr w:type="spell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rimos</w:t>
            </w:r>
            <w:proofErr w:type="spellEnd"/>
          </w:p>
        </w:tc>
        <w:tc>
          <w:tcPr>
            <w:tcW w:w="850" w:type="dxa"/>
          </w:tcPr>
          <w:p w14:paraId="58C607A8" w14:textId="21151F1C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back</w:t>
            </w:r>
          </w:p>
        </w:tc>
        <w:tc>
          <w:tcPr>
            <w:tcW w:w="709" w:type="dxa"/>
          </w:tcPr>
          <w:p w14:paraId="682A0913" w14:textId="7D5EAAA2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AE=0</w:t>
            </w:r>
          </w:p>
        </w:tc>
      </w:tr>
      <w:tr w:rsidR="0067469C" w:rsidRPr="00F119CB" w14:paraId="4BD6C164" w14:textId="77777777" w:rsidTr="00F119CB">
        <w:tc>
          <w:tcPr>
            <w:tcW w:w="1326" w:type="dxa"/>
          </w:tcPr>
          <w:p w14:paraId="3D5DA01D" w14:textId="5E13074A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Ham2022(8); Korea</w:t>
            </w:r>
          </w:p>
        </w:tc>
        <w:tc>
          <w:tcPr>
            <w:tcW w:w="767" w:type="dxa"/>
          </w:tcPr>
          <w:p w14:paraId="4BD453DF" w14:textId="772AD3AE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=76;100% F</w:t>
            </w:r>
          </w:p>
        </w:tc>
        <w:tc>
          <w:tcPr>
            <w:tcW w:w="647" w:type="dxa"/>
          </w:tcPr>
          <w:p w14:paraId="2BA27BF6" w14:textId="4A5D594A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40-60</w:t>
            </w:r>
          </w:p>
        </w:tc>
        <w:tc>
          <w:tcPr>
            <w:tcW w:w="1317" w:type="dxa"/>
          </w:tcPr>
          <w:p w14:paraId="137A6011" w14:textId="4DF8FBB7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Healthy,</w:t>
            </w: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dry</w:t>
            </w:r>
            <w:proofErr w:type="spellEnd"/>
            <w:proofErr w:type="gram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proofErr w:type="spell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skin,with</w:t>
            </w:r>
            <w:proofErr w:type="spell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periorbital wrinkles </w:t>
            </w:r>
          </w:p>
        </w:tc>
        <w:tc>
          <w:tcPr>
            <w:tcW w:w="1438" w:type="dxa"/>
          </w:tcPr>
          <w:p w14:paraId="58C41B87" w14:textId="5B0C6519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Extract of green mandarins two tablets </w:t>
            </w:r>
          </w:p>
        </w:tc>
        <w:tc>
          <w:tcPr>
            <w:tcW w:w="1701" w:type="dxa"/>
          </w:tcPr>
          <w:p w14:paraId="76610273" w14:textId="058F66EC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dextrin and crystalline cellulose t</w:t>
            </w: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wo tablets </w:t>
            </w:r>
          </w:p>
        </w:tc>
        <w:tc>
          <w:tcPr>
            <w:tcW w:w="992" w:type="dxa"/>
          </w:tcPr>
          <w:p w14:paraId="02A7F203" w14:textId="157E76A8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ablets</w:t>
            </w:r>
          </w:p>
        </w:tc>
        <w:tc>
          <w:tcPr>
            <w:tcW w:w="1134" w:type="dxa"/>
          </w:tcPr>
          <w:p w14:paraId="50641BF2" w14:textId="25AEC543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12w</w:t>
            </w:r>
          </w:p>
        </w:tc>
        <w:tc>
          <w:tcPr>
            <w:tcW w:w="1417" w:type="dxa"/>
          </w:tcPr>
          <w:p w14:paraId="7FFC16DB" w14:textId="0DEF5958" w:rsidR="0067469C" w:rsidRPr="00F119CB" w:rsidRDefault="009B2E67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30±22°C, 2±50%</w:t>
            </w:r>
          </w:p>
        </w:tc>
        <w:tc>
          <w:tcPr>
            <w:tcW w:w="2552" w:type="dxa"/>
          </w:tcPr>
          <w:p w14:paraId="4F0D7FA2" w14:textId="789974A5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VISIA CR, </w:t>
            </w:r>
            <w:proofErr w:type="spell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orneometer</w:t>
            </w:r>
            <w:proofErr w:type="spell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 CM 825, </w:t>
            </w:r>
            <w:proofErr w:type="spell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orneometer</w:t>
            </w:r>
            <w:proofErr w:type="spell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 CM 825, Cutometer MPA580</w:t>
            </w:r>
          </w:p>
        </w:tc>
        <w:tc>
          <w:tcPr>
            <w:tcW w:w="850" w:type="dxa"/>
          </w:tcPr>
          <w:p w14:paraId="53E63D65" w14:textId="11C7C324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szCs w:val="21"/>
              </w:rPr>
              <w:t>periocular</w:t>
            </w:r>
          </w:p>
        </w:tc>
        <w:tc>
          <w:tcPr>
            <w:tcW w:w="709" w:type="dxa"/>
          </w:tcPr>
          <w:p w14:paraId="6D263F0B" w14:textId="109EC6D1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67469C" w:rsidRPr="00F119CB" w14:paraId="1B925276" w14:textId="77777777" w:rsidTr="00F119CB">
        <w:tc>
          <w:tcPr>
            <w:tcW w:w="1326" w:type="dxa"/>
          </w:tcPr>
          <w:p w14:paraId="7C8DA107" w14:textId="441F763D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Chakkalakal2022(8); USA</w:t>
            </w:r>
          </w:p>
        </w:tc>
        <w:tc>
          <w:tcPr>
            <w:tcW w:w="767" w:type="dxa"/>
          </w:tcPr>
          <w:p w14:paraId="60678506" w14:textId="4107A86E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=18;83% F</w:t>
            </w:r>
          </w:p>
        </w:tc>
        <w:tc>
          <w:tcPr>
            <w:tcW w:w="647" w:type="dxa"/>
          </w:tcPr>
          <w:p w14:paraId="7E671E34" w14:textId="5D7BD0B6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25–55</w:t>
            </w:r>
          </w:p>
        </w:tc>
        <w:tc>
          <w:tcPr>
            <w:tcW w:w="1317" w:type="dxa"/>
          </w:tcPr>
          <w:p w14:paraId="54FEA7BA" w14:textId="066753BA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Healthy</w:t>
            </w:r>
          </w:p>
        </w:tc>
        <w:tc>
          <w:tcPr>
            <w:tcW w:w="1438" w:type="dxa"/>
          </w:tcPr>
          <w:p w14:paraId="487567B5" w14:textId="470D0F2F" w:rsidR="0067469C" w:rsidRPr="00F119CB" w:rsidRDefault="0067469C" w:rsidP="002624E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5mg punicalagin </w:t>
            </w:r>
          </w:p>
        </w:tc>
        <w:tc>
          <w:tcPr>
            <w:tcW w:w="1701" w:type="dxa"/>
          </w:tcPr>
          <w:p w14:paraId="5B185C20" w14:textId="447FCB36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oral placebo</w:t>
            </w:r>
          </w:p>
        </w:tc>
        <w:tc>
          <w:tcPr>
            <w:tcW w:w="992" w:type="dxa"/>
          </w:tcPr>
          <w:p w14:paraId="50931B81" w14:textId="77E1D4DA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capsule</w:t>
            </w:r>
          </w:p>
        </w:tc>
        <w:tc>
          <w:tcPr>
            <w:tcW w:w="1134" w:type="dxa"/>
          </w:tcPr>
          <w:p w14:paraId="70AF671A" w14:textId="2982674E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4w</w:t>
            </w:r>
          </w:p>
        </w:tc>
        <w:tc>
          <w:tcPr>
            <w:tcW w:w="1417" w:type="dxa"/>
          </w:tcPr>
          <w:p w14:paraId="36930293" w14:textId="74F20BB9" w:rsidR="0067469C" w:rsidRPr="00F119CB" w:rsidRDefault="009B2E67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552" w:type="dxa"/>
          </w:tcPr>
          <w:p w14:paraId="1EFD2D4C" w14:textId="4FBB90A9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Vapometer</w:t>
            </w:r>
            <w:proofErr w:type="spellEnd"/>
            <w:proofErr w:type="gram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®,The</w:t>
            </w:r>
            <w:proofErr w:type="gramEnd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SkinColorCatch</w:t>
            </w:r>
            <w:proofErr w:type="spellEnd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®</w:t>
            </w:r>
          </w:p>
        </w:tc>
        <w:tc>
          <w:tcPr>
            <w:tcW w:w="850" w:type="dxa"/>
          </w:tcPr>
          <w:p w14:paraId="71BF89A3" w14:textId="326E34D8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forehead</w:t>
            </w:r>
          </w:p>
        </w:tc>
        <w:tc>
          <w:tcPr>
            <w:tcW w:w="709" w:type="dxa"/>
          </w:tcPr>
          <w:p w14:paraId="2DA9C350" w14:textId="3EF074E3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AE=0</w:t>
            </w:r>
          </w:p>
        </w:tc>
      </w:tr>
      <w:tr w:rsidR="0067469C" w:rsidRPr="00F119CB" w14:paraId="54FEBEE7" w14:textId="77777777" w:rsidTr="00F119CB">
        <w:tc>
          <w:tcPr>
            <w:tcW w:w="1326" w:type="dxa"/>
          </w:tcPr>
          <w:p w14:paraId="708B514F" w14:textId="3A373395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Uchiyama2019(5);</w:t>
            </w:r>
            <w:r w:rsidRPr="00F119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Japan</w:t>
            </w:r>
          </w:p>
        </w:tc>
        <w:tc>
          <w:tcPr>
            <w:tcW w:w="767" w:type="dxa"/>
          </w:tcPr>
          <w:p w14:paraId="2BBB2D5A" w14:textId="5A3F5CEB" w:rsidR="0067469C" w:rsidRPr="00F119CB" w:rsidRDefault="0067469C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=66;100% F</w:t>
            </w:r>
          </w:p>
        </w:tc>
        <w:tc>
          <w:tcPr>
            <w:tcW w:w="647" w:type="dxa"/>
          </w:tcPr>
          <w:p w14:paraId="46C78DAB" w14:textId="7F1DAF76" w:rsidR="0067469C" w:rsidRPr="00F119CB" w:rsidRDefault="00556883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35-50</w:t>
            </w:r>
          </w:p>
        </w:tc>
        <w:tc>
          <w:tcPr>
            <w:tcW w:w="1317" w:type="dxa"/>
          </w:tcPr>
          <w:p w14:paraId="00E8C89C" w14:textId="7B75E2DE" w:rsidR="0067469C" w:rsidRPr="00F119CB" w:rsidRDefault="0067469C" w:rsidP="006746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Healthy,low</w:t>
            </w:r>
            <w:proofErr w:type="spellEnd"/>
            <w:proofErr w:type="gramEnd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heek</w:t>
            </w:r>
          </w:p>
          <w:p w14:paraId="7092A6E5" w14:textId="7D64AFB5" w:rsidR="0067469C" w:rsidRPr="00F119CB" w:rsidRDefault="0067469C" w:rsidP="0067469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elasticity</w:t>
            </w:r>
          </w:p>
        </w:tc>
        <w:tc>
          <w:tcPr>
            <w:tcW w:w="1438" w:type="dxa"/>
          </w:tcPr>
          <w:p w14:paraId="45198DDC" w14:textId="22401621" w:rsidR="0067469C" w:rsidRPr="00F119CB" w:rsidRDefault="009B2E67" w:rsidP="00F119C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50mg</w:t>
            </w:r>
            <w:r w:rsid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of</w:t>
            </w:r>
            <w:r w:rsid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dry lingonberry</w:t>
            </w:r>
            <w:r w:rsid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extract and 60 mg of</w:t>
            </w:r>
            <w:r w:rsid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dry amla fruit extract</w:t>
            </w:r>
          </w:p>
        </w:tc>
        <w:tc>
          <w:tcPr>
            <w:tcW w:w="1701" w:type="dxa"/>
          </w:tcPr>
          <w:p w14:paraId="006415B4" w14:textId="2C5B31E0" w:rsidR="0067469C" w:rsidRPr="00F119CB" w:rsidRDefault="00BE0636" w:rsidP="00BE063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sweetener, acidulant, and flavor as the test </w:t>
            </w:r>
          </w:p>
        </w:tc>
        <w:tc>
          <w:tcPr>
            <w:tcW w:w="992" w:type="dxa"/>
          </w:tcPr>
          <w:p w14:paraId="1AA159A2" w14:textId="26926960" w:rsidR="0067469C" w:rsidRPr="00F119CB" w:rsidRDefault="00BE0636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beverages</w:t>
            </w:r>
          </w:p>
        </w:tc>
        <w:tc>
          <w:tcPr>
            <w:tcW w:w="1134" w:type="dxa"/>
          </w:tcPr>
          <w:p w14:paraId="44575EA2" w14:textId="7BA79DB3" w:rsidR="0067469C" w:rsidRPr="00F119CB" w:rsidRDefault="00BE0636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12W</w:t>
            </w:r>
          </w:p>
        </w:tc>
        <w:tc>
          <w:tcPr>
            <w:tcW w:w="1417" w:type="dxa"/>
          </w:tcPr>
          <w:p w14:paraId="3AF85B05" w14:textId="3089C282" w:rsidR="0067469C" w:rsidRPr="00F119CB" w:rsidRDefault="009B2E67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eastAsia="Microsoft YaHei" w:hAnsi="Times New Roman" w:cs="Times New Roman"/>
                <w:color w:val="000000"/>
                <w:spacing w:val="15"/>
                <w:szCs w:val="21"/>
              </w:rPr>
              <w:t>21±2◦C, 45%±5%</w:t>
            </w:r>
          </w:p>
        </w:tc>
        <w:tc>
          <w:tcPr>
            <w:tcW w:w="2552" w:type="dxa"/>
          </w:tcPr>
          <w:p w14:paraId="68FBD05F" w14:textId="38210047" w:rsidR="0067469C" w:rsidRPr="00F119CB" w:rsidRDefault="00BE0636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Cutometer dual MPA 580,</w:t>
            </w:r>
            <w:r w:rsidRPr="00F119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20-MHz ultrasound device,</w:t>
            </w: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</w:t>
            </w:r>
            <w:proofErr w:type="spell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orneometer</w:t>
            </w:r>
            <w:proofErr w:type="spell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 CM 825,</w:t>
            </w:r>
            <w:r w:rsidRPr="00F119C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ewameter</w:t>
            </w:r>
            <w:proofErr w:type="spell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TW210</w:t>
            </w:r>
          </w:p>
        </w:tc>
        <w:tc>
          <w:tcPr>
            <w:tcW w:w="850" w:type="dxa"/>
          </w:tcPr>
          <w:p w14:paraId="1F75C945" w14:textId="347A173F" w:rsidR="0067469C" w:rsidRPr="00F119CB" w:rsidRDefault="00BE0636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cheek</w:t>
            </w:r>
          </w:p>
        </w:tc>
        <w:tc>
          <w:tcPr>
            <w:tcW w:w="709" w:type="dxa"/>
          </w:tcPr>
          <w:p w14:paraId="51EDFFB6" w14:textId="3E6B60E5" w:rsidR="0067469C" w:rsidRPr="00F119CB" w:rsidRDefault="00BE0636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67469C" w:rsidRPr="00F119CB" w14:paraId="0996AE1F" w14:textId="77777777" w:rsidTr="00F119CB">
        <w:tc>
          <w:tcPr>
            <w:tcW w:w="1326" w:type="dxa"/>
          </w:tcPr>
          <w:p w14:paraId="00575C97" w14:textId="7950C059" w:rsidR="0067469C" w:rsidRPr="00F119CB" w:rsidRDefault="00BE0636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Henning2019(14);</w:t>
            </w:r>
            <w:r w:rsidRPr="00F119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USA</w:t>
            </w:r>
          </w:p>
        </w:tc>
        <w:tc>
          <w:tcPr>
            <w:tcW w:w="767" w:type="dxa"/>
          </w:tcPr>
          <w:p w14:paraId="3287C9D9" w14:textId="163A7939" w:rsidR="0067469C" w:rsidRPr="00F119CB" w:rsidRDefault="00BE0636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=</w:t>
            </w:r>
            <w:r w:rsidR="00556883"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r w:rsidR="00556883"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% F</w:t>
            </w:r>
          </w:p>
        </w:tc>
        <w:tc>
          <w:tcPr>
            <w:tcW w:w="647" w:type="dxa"/>
          </w:tcPr>
          <w:p w14:paraId="1E575E21" w14:textId="7E34EFA4" w:rsidR="0067469C" w:rsidRPr="00F119CB" w:rsidRDefault="00556883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30–45</w:t>
            </w:r>
          </w:p>
        </w:tc>
        <w:tc>
          <w:tcPr>
            <w:tcW w:w="1317" w:type="dxa"/>
          </w:tcPr>
          <w:p w14:paraId="18C2E71E" w14:textId="412631E8" w:rsidR="0067469C" w:rsidRPr="00F119CB" w:rsidRDefault="00556883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Healthy,Fitzpatrick</w:t>
            </w:r>
            <w:proofErr w:type="spellEnd"/>
            <w:proofErr w:type="gramEnd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kin type II-IV</w:t>
            </w:r>
          </w:p>
        </w:tc>
        <w:tc>
          <w:tcPr>
            <w:tcW w:w="1438" w:type="dxa"/>
          </w:tcPr>
          <w:p w14:paraId="0829162F" w14:textId="15C3441C" w:rsidR="0067469C" w:rsidRPr="00F119CB" w:rsidRDefault="00735E83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omX</w:t>
            </w:r>
            <w:proofErr w:type="spell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1000 mg</w:t>
            </w:r>
          </w:p>
        </w:tc>
        <w:tc>
          <w:tcPr>
            <w:tcW w:w="1701" w:type="dxa"/>
          </w:tcPr>
          <w:p w14:paraId="2B44C9F7" w14:textId="37D7DE89" w:rsidR="0067469C" w:rsidRPr="00F119CB" w:rsidRDefault="00735E83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lacebo  capsules</w:t>
            </w:r>
            <w:proofErr w:type="gramEnd"/>
          </w:p>
        </w:tc>
        <w:tc>
          <w:tcPr>
            <w:tcW w:w="992" w:type="dxa"/>
          </w:tcPr>
          <w:p w14:paraId="0904C7C0" w14:textId="3055966D" w:rsidR="0067469C" w:rsidRPr="00F119CB" w:rsidRDefault="00735E83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psules</w:t>
            </w:r>
          </w:p>
        </w:tc>
        <w:tc>
          <w:tcPr>
            <w:tcW w:w="1134" w:type="dxa"/>
          </w:tcPr>
          <w:p w14:paraId="47FAC819" w14:textId="435EE971" w:rsidR="0067469C" w:rsidRPr="00F119CB" w:rsidRDefault="00735E83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12W</w:t>
            </w:r>
          </w:p>
        </w:tc>
        <w:tc>
          <w:tcPr>
            <w:tcW w:w="1417" w:type="dxa"/>
          </w:tcPr>
          <w:p w14:paraId="176FBB03" w14:textId="2E96BCDF" w:rsidR="0067469C" w:rsidRPr="00F119CB" w:rsidRDefault="00735E83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552" w:type="dxa"/>
          </w:tcPr>
          <w:p w14:paraId="7ACCD7CA" w14:textId="3BFEE304" w:rsidR="0067469C" w:rsidRPr="00F119CB" w:rsidRDefault="00735E83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Cutometer dual MPA580, exameter MA18, </w:t>
            </w:r>
            <w:proofErr w:type="spell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orneometer</w:t>
            </w:r>
            <w:proofErr w:type="spell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CM825 and </w:t>
            </w:r>
            <w:proofErr w:type="spellStart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sebumeter</w:t>
            </w:r>
            <w:proofErr w:type="spellEnd"/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 xml:space="preserve"> SM815,</w:t>
            </w:r>
          </w:p>
        </w:tc>
        <w:tc>
          <w:tcPr>
            <w:tcW w:w="850" w:type="dxa"/>
          </w:tcPr>
          <w:p w14:paraId="1F7F5DAA" w14:textId="47FC67D1" w:rsidR="0067469C" w:rsidRPr="00F119CB" w:rsidRDefault="00744910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arm</w:t>
            </w:r>
          </w:p>
        </w:tc>
        <w:tc>
          <w:tcPr>
            <w:tcW w:w="709" w:type="dxa"/>
          </w:tcPr>
          <w:p w14:paraId="16D4333B" w14:textId="1054787F" w:rsidR="0067469C" w:rsidRPr="00F119CB" w:rsidRDefault="00735E83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67469C" w:rsidRPr="00F119CB" w14:paraId="4764C05B" w14:textId="77777777" w:rsidTr="00F119CB">
        <w:tc>
          <w:tcPr>
            <w:tcW w:w="1326" w:type="dxa"/>
          </w:tcPr>
          <w:p w14:paraId="4C55FEE9" w14:textId="0C72CEA7" w:rsidR="0067469C" w:rsidRPr="00F119CB" w:rsidRDefault="00744910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Henning2022(8); USA</w:t>
            </w:r>
          </w:p>
        </w:tc>
        <w:tc>
          <w:tcPr>
            <w:tcW w:w="767" w:type="dxa"/>
          </w:tcPr>
          <w:p w14:paraId="1A2116C6" w14:textId="49A2E5E8" w:rsidR="0067469C" w:rsidRPr="00F119CB" w:rsidRDefault="00744910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=39;100% F</w:t>
            </w:r>
          </w:p>
        </w:tc>
        <w:tc>
          <w:tcPr>
            <w:tcW w:w="647" w:type="dxa"/>
          </w:tcPr>
          <w:p w14:paraId="02737383" w14:textId="79AC5506" w:rsidR="0067469C" w:rsidRPr="00F119CB" w:rsidRDefault="00744910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27–73</w:t>
            </w:r>
          </w:p>
        </w:tc>
        <w:tc>
          <w:tcPr>
            <w:tcW w:w="1317" w:type="dxa"/>
          </w:tcPr>
          <w:p w14:paraId="3C472F75" w14:textId="4A9359EC" w:rsidR="00744910" w:rsidRPr="00F119CB" w:rsidRDefault="00744910" w:rsidP="007449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proofErr w:type="gram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Healthy,Fitzpatrick</w:t>
            </w:r>
            <w:proofErr w:type="spellEnd"/>
            <w:proofErr w:type="gramEnd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kin type </w:t>
            </w:r>
          </w:p>
          <w:p w14:paraId="22232A4E" w14:textId="11F46610" w:rsidR="0067469C" w:rsidRPr="00F119CB" w:rsidRDefault="00744910" w:rsidP="007449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II-IV</w:t>
            </w:r>
          </w:p>
        </w:tc>
        <w:tc>
          <w:tcPr>
            <w:tcW w:w="1438" w:type="dxa"/>
          </w:tcPr>
          <w:p w14:paraId="3A1AB147" w14:textId="6C8292B1" w:rsidR="0067469C" w:rsidRPr="00F119CB" w:rsidRDefault="00744910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one avocado</w:t>
            </w:r>
          </w:p>
        </w:tc>
        <w:tc>
          <w:tcPr>
            <w:tcW w:w="1701" w:type="dxa"/>
          </w:tcPr>
          <w:p w14:paraId="2D0FD174" w14:textId="6969D9E6" w:rsidR="0067469C" w:rsidRPr="00F119CB" w:rsidRDefault="00744910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 continue habitual diet </w:t>
            </w:r>
          </w:p>
        </w:tc>
        <w:tc>
          <w:tcPr>
            <w:tcW w:w="992" w:type="dxa"/>
          </w:tcPr>
          <w:p w14:paraId="52E30EC1" w14:textId="39D6E7C1" w:rsidR="0067469C" w:rsidRPr="00F119CB" w:rsidRDefault="00BD3566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fruit</w:t>
            </w:r>
          </w:p>
        </w:tc>
        <w:tc>
          <w:tcPr>
            <w:tcW w:w="1134" w:type="dxa"/>
          </w:tcPr>
          <w:p w14:paraId="495643E5" w14:textId="22DCDC72" w:rsidR="0067469C" w:rsidRPr="00F119CB" w:rsidRDefault="00744910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8w</w:t>
            </w:r>
          </w:p>
        </w:tc>
        <w:tc>
          <w:tcPr>
            <w:tcW w:w="1417" w:type="dxa"/>
          </w:tcPr>
          <w:p w14:paraId="6BB9E41E" w14:textId="7B49369E" w:rsidR="0067469C" w:rsidRPr="00F119CB" w:rsidRDefault="00B00D62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552" w:type="dxa"/>
          </w:tcPr>
          <w:p w14:paraId="46422D57" w14:textId="3D1ABD2D" w:rsidR="0067469C" w:rsidRPr="00F119CB" w:rsidRDefault="00BD3566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The cutometer</w:t>
            </w:r>
          </w:p>
        </w:tc>
        <w:tc>
          <w:tcPr>
            <w:tcW w:w="850" w:type="dxa"/>
          </w:tcPr>
          <w:p w14:paraId="73D22A29" w14:textId="73EC3CF2" w:rsidR="0067469C" w:rsidRPr="00F119CB" w:rsidRDefault="00BD3566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1C1D1E"/>
                <w:szCs w:val="21"/>
                <w:shd w:val="clear" w:color="auto" w:fill="FFFFFF"/>
              </w:rPr>
              <w:t>forehead</w:t>
            </w:r>
          </w:p>
        </w:tc>
        <w:tc>
          <w:tcPr>
            <w:tcW w:w="709" w:type="dxa"/>
          </w:tcPr>
          <w:p w14:paraId="1CC06986" w14:textId="24F3558A" w:rsidR="0067469C" w:rsidRPr="00F119CB" w:rsidRDefault="00F119CB" w:rsidP="00DC36F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  <w:tr w:rsidR="0017616F" w:rsidRPr="00F119CB" w14:paraId="469C7DDE" w14:textId="77777777" w:rsidTr="00F119CB">
        <w:tc>
          <w:tcPr>
            <w:tcW w:w="1326" w:type="dxa"/>
          </w:tcPr>
          <w:p w14:paraId="34773F36" w14:textId="4F50C0DF" w:rsidR="0017616F" w:rsidRPr="00F119CB" w:rsidRDefault="0017616F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Fam2020(5);</w:t>
            </w:r>
            <w:r w:rsidRPr="00F119C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USA</w:t>
            </w:r>
          </w:p>
        </w:tc>
        <w:tc>
          <w:tcPr>
            <w:tcW w:w="767" w:type="dxa"/>
          </w:tcPr>
          <w:p w14:paraId="5DC0C817" w14:textId="63E33017" w:rsidR="0017616F" w:rsidRPr="00F119CB" w:rsidRDefault="0017616F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=28;100% F</w:t>
            </w:r>
          </w:p>
        </w:tc>
        <w:tc>
          <w:tcPr>
            <w:tcW w:w="647" w:type="dxa"/>
          </w:tcPr>
          <w:p w14:paraId="47C91384" w14:textId="2040E76F" w:rsidR="0017616F" w:rsidRPr="00F119CB" w:rsidRDefault="0017616F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54-66</w:t>
            </w:r>
          </w:p>
        </w:tc>
        <w:tc>
          <w:tcPr>
            <w:tcW w:w="1317" w:type="dxa"/>
          </w:tcPr>
          <w:p w14:paraId="07FE7DC8" w14:textId="32DABFEA" w:rsidR="0017616F" w:rsidRPr="00F119CB" w:rsidRDefault="0017616F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healthy postmenopausal women w</w:t>
            </w:r>
          </w:p>
        </w:tc>
        <w:tc>
          <w:tcPr>
            <w:tcW w:w="1438" w:type="dxa"/>
          </w:tcPr>
          <w:p w14:paraId="492C186E" w14:textId="06BDF16F" w:rsidR="0017616F" w:rsidRPr="00F119CB" w:rsidRDefault="0017616F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50 g of </w:t>
            </w:r>
            <w:proofErr w:type="spell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Ataulfo</w:t>
            </w:r>
            <w:proofErr w:type="spellEnd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ango,</w:t>
            </w:r>
          </w:p>
        </w:tc>
        <w:tc>
          <w:tcPr>
            <w:tcW w:w="1701" w:type="dxa"/>
          </w:tcPr>
          <w:p w14:paraId="3BB20555" w14:textId="7C6BB586" w:rsidR="0017616F" w:rsidRPr="00F119CB" w:rsidRDefault="0017616F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5g </w:t>
            </w:r>
            <w:proofErr w:type="spellStart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Ataulfo</w:t>
            </w:r>
            <w:proofErr w:type="spellEnd"/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ango,</w:t>
            </w:r>
          </w:p>
        </w:tc>
        <w:tc>
          <w:tcPr>
            <w:tcW w:w="992" w:type="dxa"/>
          </w:tcPr>
          <w:p w14:paraId="378371C2" w14:textId="05E0CD11" w:rsidR="0017616F" w:rsidRPr="00F119CB" w:rsidRDefault="0017616F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frozen mangos</w:t>
            </w:r>
          </w:p>
        </w:tc>
        <w:tc>
          <w:tcPr>
            <w:tcW w:w="1134" w:type="dxa"/>
          </w:tcPr>
          <w:p w14:paraId="3F3CA220" w14:textId="2CA8C63A" w:rsidR="0017616F" w:rsidRPr="00F119CB" w:rsidRDefault="0017616F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16w</w:t>
            </w:r>
          </w:p>
        </w:tc>
        <w:tc>
          <w:tcPr>
            <w:tcW w:w="1417" w:type="dxa"/>
          </w:tcPr>
          <w:p w14:paraId="48AFFE30" w14:textId="200A29CC" w:rsidR="0017616F" w:rsidRPr="00F119CB" w:rsidRDefault="00B00D62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  <w:tc>
          <w:tcPr>
            <w:tcW w:w="2552" w:type="dxa"/>
          </w:tcPr>
          <w:p w14:paraId="5C87BF5C" w14:textId="2BB000B3" w:rsidR="0017616F" w:rsidRPr="00F119CB" w:rsidRDefault="0017616F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ini Research 3D Clarity System</w:t>
            </w:r>
          </w:p>
        </w:tc>
        <w:tc>
          <w:tcPr>
            <w:tcW w:w="850" w:type="dxa"/>
          </w:tcPr>
          <w:p w14:paraId="5EC51FE3" w14:textId="4171DA47" w:rsidR="0017616F" w:rsidRPr="00F119CB" w:rsidRDefault="0017616F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19CB">
              <w:rPr>
                <w:rFonts w:ascii="Times New Roman" w:hAnsi="Times New Roman" w:cs="Times New Roman"/>
                <w:szCs w:val="21"/>
              </w:rPr>
              <w:t>periocular</w:t>
            </w:r>
          </w:p>
        </w:tc>
        <w:tc>
          <w:tcPr>
            <w:tcW w:w="709" w:type="dxa"/>
          </w:tcPr>
          <w:p w14:paraId="71CE7484" w14:textId="158692D4" w:rsidR="0017616F" w:rsidRPr="00F119CB" w:rsidRDefault="00F119CB" w:rsidP="0017616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R</w:t>
            </w:r>
          </w:p>
        </w:tc>
      </w:tr>
    </w:tbl>
    <w:p w14:paraId="0366725A" w14:textId="77777777" w:rsidR="00343829" w:rsidRDefault="00343829" w:rsidP="00F36A1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2DF447" w14:textId="4A9650B5" w:rsidR="00DA122B" w:rsidRPr="00F119CB" w:rsidRDefault="001E6CF8" w:rsidP="00DA122B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DA122B" w:rsidRPr="00F119CB" w:rsidSect="009714EA">
          <w:headerReference w:type="even" r:id="rId8"/>
          <w:headerReference w:type="default" r:id="rId9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119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 = female; NR = not reported; </w:t>
      </w:r>
      <w:r w:rsidR="000D644E" w:rsidRPr="00F119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E = adverse events; it = intervention; pl = placebo; TAE = treatment-related adverse effect; </w:t>
      </w:r>
      <w:r w:rsidRPr="00F119C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0D644E" w:rsidRPr="00F119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D = </w:t>
      </w:r>
      <w:r w:rsidRPr="00F119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eatment-related </w:t>
      </w:r>
      <w:proofErr w:type="spellStart"/>
      <w:r w:rsidR="000D644E" w:rsidRPr="00F119CB">
        <w:rPr>
          <w:rFonts w:ascii="Times New Roman" w:hAnsi="Times New Roman" w:cs="Times New Roman"/>
          <w:color w:val="000000" w:themeColor="text1"/>
          <w:sz w:val="24"/>
          <w:szCs w:val="24"/>
        </w:rPr>
        <w:t>witdrawals</w:t>
      </w:r>
      <w:proofErr w:type="spellEnd"/>
      <w:r w:rsidR="000D644E" w:rsidRPr="00F119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</w:p>
    <w:p w14:paraId="588197F0" w14:textId="6A4BAD00" w:rsidR="0045284E" w:rsidRPr="007E3D09" w:rsidRDefault="00E367A7" w:rsidP="0045284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7438C292" wp14:editId="22344C67">
            <wp:extent cx="5095875" cy="8863330"/>
            <wp:effectExtent l="0" t="0" r="0" b="0"/>
            <wp:docPr id="1527827944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827944" name="图片 1" descr="表格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5C77B" w14:textId="2B9E65EC" w:rsidR="00650E9D" w:rsidRDefault="0045284E" w:rsidP="00BB2986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Hlk136378129"/>
      <w:r w:rsidRPr="007E3D0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Figure S1 </w:t>
      </w:r>
      <w:r w:rsidRPr="007E3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sk of bias summary: review authors’ judgements about each risk of bias domain for each included study. </w:t>
      </w:r>
      <w:r w:rsidRPr="007E3D09">
        <w:rPr>
          <w:rFonts w:ascii="Times New Roman" w:hAnsi="Times New Roman" w:cs="Times New Roman"/>
          <w:color w:val="000000" w:themeColor="text1"/>
          <w:sz w:val="24"/>
          <w:szCs w:val="24"/>
          <w:highlight w:val="darkGreen"/>
        </w:rPr>
        <w:t>+</w:t>
      </w:r>
      <w:r w:rsidRPr="007E3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low risk of bias</w:t>
      </w:r>
      <w:proofErr w:type="gramStart"/>
      <w:r w:rsidR="001D2929" w:rsidRPr="007E3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7E3D09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?</w:t>
      </w:r>
      <w:proofErr w:type="gramEnd"/>
      <w:r w:rsidRPr="007E3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unclear risk of bias; </w:t>
      </w:r>
      <w:r w:rsidRPr="007E3D09">
        <w:rPr>
          <w:rFonts w:ascii="Times New Roman" w:hAnsi="Times New Roman" w:cs="Times New Roman"/>
          <w:color w:val="000000" w:themeColor="text1"/>
          <w:sz w:val="24"/>
          <w:szCs w:val="24"/>
          <w:highlight w:val="red"/>
        </w:rPr>
        <w:t>-</w:t>
      </w:r>
      <w:r w:rsidRPr="007E3D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high risk of bias</w:t>
      </w:r>
      <w:bookmarkEnd w:id="2"/>
    </w:p>
    <w:p w14:paraId="65911957" w14:textId="77777777" w:rsidR="00232ABB" w:rsidRPr="007E3D09" w:rsidRDefault="00232ABB" w:rsidP="00BB2986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7E5DE9" w14:textId="5EA3F1F1" w:rsidR="008D3AD3" w:rsidRDefault="00650E9D" w:rsidP="00650E9D">
      <w:pPr>
        <w:pStyle w:val="ListParagraph"/>
        <w:ind w:left="440"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52859B9E" wp14:editId="5C03BA52">
            <wp:extent cx="5274310" cy="2054225"/>
            <wp:effectExtent l="0" t="0" r="0" b="0"/>
            <wp:docPr id="743376066" name="图片 1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376066" name="图片 1" descr="图片包含 表格&#10;&#10;描述已自动生成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3A998" w14:textId="71B3E830" w:rsidR="00650E9D" w:rsidRPr="00232ABB" w:rsidRDefault="00650E9D" w:rsidP="00650E9D">
      <w:pPr>
        <w:rPr>
          <w:rFonts w:ascii="Times New Roman" w:eastAsia="Microsoft YaHei" w:hAnsi="Times New Roman" w:cs="Times New Roman"/>
          <w:spacing w:val="15"/>
          <w:sz w:val="24"/>
          <w:szCs w:val="24"/>
        </w:rPr>
      </w:pPr>
      <w:bookmarkStart w:id="3" w:name="_Hlk136378178"/>
      <w:r w:rsidRPr="00232A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S</w:t>
      </w:r>
      <w:r w:rsidRPr="00232AB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32ABB">
        <w:rPr>
          <w:rFonts w:ascii="Times New Roman" w:eastAsia="Microsoft YaHei" w:hAnsi="Times New Roman" w:cs="Times New Roman"/>
          <w:spacing w:val="15"/>
          <w:sz w:val="24"/>
          <w:szCs w:val="24"/>
        </w:rPr>
        <w:t>| Forest plot of comparison: Fruit or fruit extract vs. placebo on skin hydration (SMD)</w:t>
      </w:r>
      <w:r w:rsidRPr="00232A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fter excluding </w:t>
      </w:r>
      <w:r w:rsidRPr="00232ABB">
        <w:rPr>
          <w:rFonts w:ascii="Times New Roman" w:eastAsia="Microsoft YaHei" w:hAnsi="Times New Roman" w:cs="Times New Roman"/>
          <w:spacing w:val="15"/>
          <w:sz w:val="24"/>
          <w:szCs w:val="24"/>
        </w:rPr>
        <w:t xml:space="preserve">Nobile 2022. </w:t>
      </w:r>
      <w:proofErr w:type="spellStart"/>
      <w:proofErr w:type="gramStart"/>
      <w:r w:rsidRPr="00232ABB">
        <w:rPr>
          <w:rFonts w:ascii="Times New Roman" w:eastAsia="Microsoft YaHei" w:hAnsi="Times New Roman" w:cs="Times New Roman"/>
          <w:spacing w:val="15"/>
          <w:sz w:val="24"/>
          <w:szCs w:val="24"/>
        </w:rPr>
        <w:t>CI,confidence</w:t>
      </w:r>
      <w:proofErr w:type="spellEnd"/>
      <w:proofErr w:type="gramEnd"/>
      <w:r w:rsidRPr="00232ABB">
        <w:rPr>
          <w:rFonts w:ascii="Times New Roman" w:eastAsia="Microsoft YaHei" w:hAnsi="Times New Roman" w:cs="Times New Roman"/>
          <w:spacing w:val="15"/>
          <w:sz w:val="24"/>
          <w:szCs w:val="24"/>
        </w:rPr>
        <w:t xml:space="preserve"> interval</w:t>
      </w:r>
      <w:r w:rsidR="00232ABB">
        <w:rPr>
          <w:rFonts w:ascii="Times New Roman" w:eastAsia="Microsoft YaHei" w:hAnsi="Times New Roman" w:cs="Times New Roman"/>
          <w:spacing w:val="15"/>
          <w:sz w:val="24"/>
          <w:szCs w:val="24"/>
        </w:rPr>
        <w:t>.</w:t>
      </w:r>
    </w:p>
    <w:bookmarkEnd w:id="3"/>
    <w:p w14:paraId="4537838F" w14:textId="77777777" w:rsidR="00DC6A83" w:rsidRDefault="00DC6A83" w:rsidP="00650E9D">
      <w:pPr>
        <w:rPr>
          <w:rFonts w:ascii="Microsoft YaHei" w:eastAsia="Microsoft YaHei" w:hAnsi="Microsoft YaHei"/>
          <w:color w:val="FF0000"/>
          <w:spacing w:val="15"/>
          <w:sz w:val="23"/>
          <w:szCs w:val="23"/>
        </w:rPr>
      </w:pPr>
    </w:p>
    <w:p w14:paraId="1DF6692B" w14:textId="10D6DA63" w:rsidR="002A7C0B" w:rsidRDefault="002A7C0B" w:rsidP="00650E9D">
      <w:pPr>
        <w:rPr>
          <w:rFonts w:ascii="Microsoft YaHei" w:eastAsia="Microsoft YaHei" w:hAnsi="Microsoft YaHei"/>
          <w:color w:val="FF0000"/>
          <w:spacing w:val="15"/>
          <w:sz w:val="23"/>
          <w:szCs w:val="23"/>
        </w:rPr>
      </w:pPr>
      <w:r>
        <w:rPr>
          <w:rFonts w:ascii="Microsoft YaHei" w:eastAsia="Microsoft YaHei" w:hAnsi="Microsoft YaHei"/>
          <w:noProof/>
          <w:color w:val="FF0000"/>
          <w:spacing w:val="15"/>
          <w:sz w:val="23"/>
          <w:szCs w:val="23"/>
        </w:rPr>
        <w:drawing>
          <wp:inline distT="0" distB="0" distL="0" distR="0" wp14:anchorId="1D84C7F5" wp14:editId="0D207EAC">
            <wp:extent cx="5274310" cy="1928495"/>
            <wp:effectExtent l="0" t="0" r="0" b="0"/>
            <wp:docPr id="11745127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512733" name="图片 117451273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C7D0E" w14:textId="1DDF76DF" w:rsidR="00650E9D" w:rsidRPr="00232ABB" w:rsidRDefault="002A7C0B" w:rsidP="00C65A12">
      <w:pPr>
        <w:rPr>
          <w:rFonts w:ascii="Times New Roman" w:eastAsia="Microsoft YaHei" w:hAnsi="Times New Roman" w:cs="Times New Roman"/>
          <w:spacing w:val="15"/>
          <w:sz w:val="24"/>
          <w:szCs w:val="24"/>
        </w:rPr>
      </w:pPr>
      <w:bookmarkStart w:id="4" w:name="_Hlk136378241"/>
      <w:r w:rsidRPr="00232A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ure S3</w:t>
      </w:r>
      <w:r w:rsidRPr="00232ABB">
        <w:rPr>
          <w:rFonts w:ascii="Times New Roman" w:eastAsia="Microsoft YaHei" w:hAnsi="Times New Roman" w:cs="Times New Roman"/>
          <w:spacing w:val="15"/>
          <w:sz w:val="24"/>
          <w:szCs w:val="24"/>
        </w:rPr>
        <w:t>| Forest plot of comparison: Fruit or fruit extract vs. placebo on skin hydration (SMD)</w:t>
      </w:r>
      <w:r w:rsidRPr="00232AB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fter excluding </w:t>
      </w:r>
      <w:r w:rsidR="00647906" w:rsidRPr="00232ABB">
        <w:rPr>
          <w:rFonts w:ascii="Times New Roman" w:eastAsia="Microsoft YaHei" w:hAnsi="Times New Roman" w:cs="Times New Roman"/>
          <w:spacing w:val="15"/>
          <w:sz w:val="24"/>
          <w:szCs w:val="24"/>
        </w:rPr>
        <w:t>Fam 2020</w:t>
      </w:r>
      <w:r w:rsidRPr="00232ABB">
        <w:rPr>
          <w:rFonts w:ascii="Times New Roman" w:eastAsia="Microsoft YaHei" w:hAnsi="Times New Roman" w:cs="Times New Roman"/>
          <w:spacing w:val="15"/>
          <w:sz w:val="24"/>
          <w:szCs w:val="24"/>
        </w:rPr>
        <w:t xml:space="preserve">. </w:t>
      </w:r>
      <w:proofErr w:type="spellStart"/>
      <w:proofErr w:type="gramStart"/>
      <w:r w:rsidRPr="00232ABB">
        <w:rPr>
          <w:rFonts w:ascii="Times New Roman" w:eastAsia="Microsoft YaHei" w:hAnsi="Times New Roman" w:cs="Times New Roman"/>
          <w:spacing w:val="15"/>
          <w:sz w:val="24"/>
          <w:szCs w:val="24"/>
        </w:rPr>
        <w:t>CI,confidence</w:t>
      </w:r>
      <w:proofErr w:type="spellEnd"/>
      <w:proofErr w:type="gramEnd"/>
      <w:r w:rsidRPr="00232ABB">
        <w:rPr>
          <w:rFonts w:ascii="Times New Roman" w:eastAsia="Microsoft YaHei" w:hAnsi="Times New Roman" w:cs="Times New Roman"/>
          <w:spacing w:val="15"/>
          <w:sz w:val="24"/>
          <w:szCs w:val="24"/>
        </w:rPr>
        <w:t xml:space="preserve"> interval.</w:t>
      </w:r>
      <w:bookmarkEnd w:id="4"/>
    </w:p>
    <w:sectPr w:rsidR="00650E9D" w:rsidRPr="00232ABB" w:rsidSect="00BC51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48636" w14:textId="77777777" w:rsidR="009F3A2B" w:rsidRDefault="009F3A2B" w:rsidP="009714EA">
      <w:r>
        <w:separator/>
      </w:r>
    </w:p>
  </w:endnote>
  <w:endnote w:type="continuationSeparator" w:id="0">
    <w:p w14:paraId="259F67C8" w14:textId="77777777" w:rsidR="009F3A2B" w:rsidRDefault="009F3A2B" w:rsidP="00971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7BC40" w14:textId="77777777" w:rsidR="009F3A2B" w:rsidRDefault="009F3A2B" w:rsidP="009714EA">
      <w:r>
        <w:separator/>
      </w:r>
    </w:p>
  </w:footnote>
  <w:footnote w:type="continuationSeparator" w:id="0">
    <w:p w14:paraId="62D3EAE6" w14:textId="77777777" w:rsidR="009F3A2B" w:rsidRDefault="009F3A2B" w:rsidP="009714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DFEBD" w14:textId="77777777" w:rsidR="009714EA" w:rsidRDefault="009714EA" w:rsidP="009714E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15BAF" w14:textId="77777777" w:rsidR="009714EA" w:rsidRDefault="009714EA" w:rsidP="009714EA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4001A"/>
    <w:multiLevelType w:val="hybridMultilevel"/>
    <w:tmpl w:val="3DC2C86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08784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A Style Guid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rar22wo0ptf6eftdkxpfzm5svwdaw2fdt0&quot;&gt;植物 抗衰老&lt;record-ids&gt;&lt;item&gt;22&lt;/item&gt;&lt;item&gt;84&lt;/item&gt;&lt;item&gt;91&lt;/item&gt;&lt;item&gt;101&lt;/item&gt;&lt;item&gt;103&lt;/item&gt;&lt;/record-ids&gt;&lt;/item&gt;&lt;/Libraries&gt;"/>
  </w:docVars>
  <w:rsids>
    <w:rsidRoot w:val="002F7EC0"/>
    <w:rsid w:val="000269C3"/>
    <w:rsid w:val="0007194E"/>
    <w:rsid w:val="0007356B"/>
    <w:rsid w:val="000904B3"/>
    <w:rsid w:val="000A642E"/>
    <w:rsid w:val="000D644E"/>
    <w:rsid w:val="00110972"/>
    <w:rsid w:val="00124127"/>
    <w:rsid w:val="001301DA"/>
    <w:rsid w:val="001648B1"/>
    <w:rsid w:val="0017616F"/>
    <w:rsid w:val="0018424F"/>
    <w:rsid w:val="001A1933"/>
    <w:rsid w:val="001A69DC"/>
    <w:rsid w:val="001D2140"/>
    <w:rsid w:val="001D2929"/>
    <w:rsid w:val="001D5425"/>
    <w:rsid w:val="001D62E2"/>
    <w:rsid w:val="001E0D36"/>
    <w:rsid w:val="001E6CF8"/>
    <w:rsid w:val="001F7EDC"/>
    <w:rsid w:val="002012C9"/>
    <w:rsid w:val="002029BA"/>
    <w:rsid w:val="002031AA"/>
    <w:rsid w:val="002077F9"/>
    <w:rsid w:val="00221B5B"/>
    <w:rsid w:val="00222586"/>
    <w:rsid w:val="002247FE"/>
    <w:rsid w:val="00232ABB"/>
    <w:rsid w:val="002624E1"/>
    <w:rsid w:val="00292598"/>
    <w:rsid w:val="002A0C1B"/>
    <w:rsid w:val="002A1E26"/>
    <w:rsid w:val="002A5170"/>
    <w:rsid w:val="002A73A9"/>
    <w:rsid w:val="002A7C0B"/>
    <w:rsid w:val="002C405C"/>
    <w:rsid w:val="002C76F8"/>
    <w:rsid w:val="002D2A3B"/>
    <w:rsid w:val="002E3706"/>
    <w:rsid w:val="002E66D4"/>
    <w:rsid w:val="002F7EC0"/>
    <w:rsid w:val="00310821"/>
    <w:rsid w:val="0032556E"/>
    <w:rsid w:val="00343829"/>
    <w:rsid w:val="00344C05"/>
    <w:rsid w:val="003534A9"/>
    <w:rsid w:val="003C31C9"/>
    <w:rsid w:val="003E44E6"/>
    <w:rsid w:val="003F2E16"/>
    <w:rsid w:val="003F4AD2"/>
    <w:rsid w:val="00405FFA"/>
    <w:rsid w:val="00414A5B"/>
    <w:rsid w:val="00421B1D"/>
    <w:rsid w:val="00423DD3"/>
    <w:rsid w:val="0042768D"/>
    <w:rsid w:val="00443F82"/>
    <w:rsid w:val="0045284E"/>
    <w:rsid w:val="004C4C30"/>
    <w:rsid w:val="004D18B0"/>
    <w:rsid w:val="005200B8"/>
    <w:rsid w:val="00532EAE"/>
    <w:rsid w:val="00556883"/>
    <w:rsid w:val="00584471"/>
    <w:rsid w:val="00591374"/>
    <w:rsid w:val="005B3DFB"/>
    <w:rsid w:val="005E0C92"/>
    <w:rsid w:val="005E2FD5"/>
    <w:rsid w:val="005F39DD"/>
    <w:rsid w:val="00626F0B"/>
    <w:rsid w:val="00647906"/>
    <w:rsid w:val="00650D67"/>
    <w:rsid w:val="00650E9D"/>
    <w:rsid w:val="0067469C"/>
    <w:rsid w:val="006972DE"/>
    <w:rsid w:val="006A1647"/>
    <w:rsid w:val="006B79F9"/>
    <w:rsid w:val="006C68CF"/>
    <w:rsid w:val="006C707E"/>
    <w:rsid w:val="006E568C"/>
    <w:rsid w:val="00702C93"/>
    <w:rsid w:val="00705E75"/>
    <w:rsid w:val="007079B5"/>
    <w:rsid w:val="007247E0"/>
    <w:rsid w:val="00735E83"/>
    <w:rsid w:val="00744910"/>
    <w:rsid w:val="007865B9"/>
    <w:rsid w:val="00790C97"/>
    <w:rsid w:val="007D6815"/>
    <w:rsid w:val="007E3D09"/>
    <w:rsid w:val="007F21B6"/>
    <w:rsid w:val="00805AA4"/>
    <w:rsid w:val="00822FDC"/>
    <w:rsid w:val="00823084"/>
    <w:rsid w:val="0082629B"/>
    <w:rsid w:val="00836A8B"/>
    <w:rsid w:val="00837CAC"/>
    <w:rsid w:val="00870E0D"/>
    <w:rsid w:val="00877F7A"/>
    <w:rsid w:val="00880640"/>
    <w:rsid w:val="00882CAD"/>
    <w:rsid w:val="0089008A"/>
    <w:rsid w:val="008A1F45"/>
    <w:rsid w:val="008C41C2"/>
    <w:rsid w:val="008D3AD3"/>
    <w:rsid w:val="008E09B2"/>
    <w:rsid w:val="008F7E38"/>
    <w:rsid w:val="00903608"/>
    <w:rsid w:val="00936E7B"/>
    <w:rsid w:val="00942F35"/>
    <w:rsid w:val="009611F2"/>
    <w:rsid w:val="0096786D"/>
    <w:rsid w:val="009714EA"/>
    <w:rsid w:val="009955CE"/>
    <w:rsid w:val="009A4E86"/>
    <w:rsid w:val="009B1C6E"/>
    <w:rsid w:val="009B2E67"/>
    <w:rsid w:val="009E4F29"/>
    <w:rsid w:val="009F3A2B"/>
    <w:rsid w:val="00A20BFE"/>
    <w:rsid w:val="00A375F5"/>
    <w:rsid w:val="00A42A4E"/>
    <w:rsid w:val="00A464B0"/>
    <w:rsid w:val="00A47DDF"/>
    <w:rsid w:val="00A53689"/>
    <w:rsid w:val="00A90339"/>
    <w:rsid w:val="00AB1AC0"/>
    <w:rsid w:val="00AC1751"/>
    <w:rsid w:val="00AC4B70"/>
    <w:rsid w:val="00AD3887"/>
    <w:rsid w:val="00AE3502"/>
    <w:rsid w:val="00AE5145"/>
    <w:rsid w:val="00B00D62"/>
    <w:rsid w:val="00B06983"/>
    <w:rsid w:val="00B145D1"/>
    <w:rsid w:val="00B4475D"/>
    <w:rsid w:val="00B45245"/>
    <w:rsid w:val="00B53505"/>
    <w:rsid w:val="00B555BD"/>
    <w:rsid w:val="00B61B36"/>
    <w:rsid w:val="00BA4013"/>
    <w:rsid w:val="00BB2986"/>
    <w:rsid w:val="00BC51CA"/>
    <w:rsid w:val="00BD2479"/>
    <w:rsid w:val="00BD3566"/>
    <w:rsid w:val="00BE0636"/>
    <w:rsid w:val="00BE6273"/>
    <w:rsid w:val="00C23282"/>
    <w:rsid w:val="00C41F1F"/>
    <w:rsid w:val="00C60AAF"/>
    <w:rsid w:val="00C65A12"/>
    <w:rsid w:val="00C6676C"/>
    <w:rsid w:val="00C87782"/>
    <w:rsid w:val="00CB1E3E"/>
    <w:rsid w:val="00CB79BE"/>
    <w:rsid w:val="00CD50DC"/>
    <w:rsid w:val="00CF6AD6"/>
    <w:rsid w:val="00D47296"/>
    <w:rsid w:val="00D47B18"/>
    <w:rsid w:val="00D64040"/>
    <w:rsid w:val="00D70B7F"/>
    <w:rsid w:val="00DA122B"/>
    <w:rsid w:val="00DC36F2"/>
    <w:rsid w:val="00DC6A83"/>
    <w:rsid w:val="00DD6D8C"/>
    <w:rsid w:val="00DF1BB1"/>
    <w:rsid w:val="00DF38D1"/>
    <w:rsid w:val="00DF686C"/>
    <w:rsid w:val="00E367A7"/>
    <w:rsid w:val="00E6427A"/>
    <w:rsid w:val="00E772E1"/>
    <w:rsid w:val="00E86306"/>
    <w:rsid w:val="00E90DB5"/>
    <w:rsid w:val="00EA6BDF"/>
    <w:rsid w:val="00EB08C9"/>
    <w:rsid w:val="00ED00D2"/>
    <w:rsid w:val="00ED0839"/>
    <w:rsid w:val="00ED48FF"/>
    <w:rsid w:val="00EF3909"/>
    <w:rsid w:val="00F033D5"/>
    <w:rsid w:val="00F0738C"/>
    <w:rsid w:val="00F119CB"/>
    <w:rsid w:val="00F11BFF"/>
    <w:rsid w:val="00F13055"/>
    <w:rsid w:val="00F36A18"/>
    <w:rsid w:val="00F407E9"/>
    <w:rsid w:val="00F67DA0"/>
    <w:rsid w:val="00F847E7"/>
    <w:rsid w:val="00F86181"/>
    <w:rsid w:val="00FA2E73"/>
    <w:rsid w:val="00FC12F1"/>
    <w:rsid w:val="00FF1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5922C"/>
  <w15:chartTrackingRefBased/>
  <w15:docId w15:val="{FA0D166E-3F9E-45BD-B8C1-DD303E94B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C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A1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A1F4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1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14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1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14E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230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3084"/>
    <w:rPr>
      <w:color w:val="800080"/>
      <w:u w:val="single"/>
    </w:rPr>
  </w:style>
  <w:style w:type="paragraph" w:customStyle="1" w:styleId="msonormal0">
    <w:name w:val="msonormal"/>
    <w:basedOn w:val="Normal"/>
    <w:rsid w:val="008230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8230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82308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82308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8230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0"/>
      <w:szCs w:val="20"/>
    </w:rPr>
  </w:style>
  <w:style w:type="paragraph" w:customStyle="1" w:styleId="font9">
    <w:name w:val="font9"/>
    <w:basedOn w:val="Normal"/>
    <w:rsid w:val="008230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0"/>
      <w:szCs w:val="20"/>
    </w:rPr>
  </w:style>
  <w:style w:type="paragraph" w:customStyle="1" w:styleId="font10">
    <w:name w:val="font10"/>
    <w:basedOn w:val="Normal"/>
    <w:rsid w:val="0082308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font11">
    <w:name w:val="font11"/>
    <w:basedOn w:val="Normal"/>
    <w:rsid w:val="0082308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5">
    <w:name w:val="xl65"/>
    <w:basedOn w:val="Normal"/>
    <w:rsid w:val="008230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82308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67">
    <w:name w:val="xl67"/>
    <w:basedOn w:val="Normal"/>
    <w:rsid w:val="0082308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823084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1">
    <w:name w:val="xl71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8">
    <w:name w:val="xl78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0"/>
      <w:szCs w:val="20"/>
    </w:rPr>
  </w:style>
  <w:style w:type="paragraph" w:customStyle="1" w:styleId="xl80">
    <w:name w:val="xl80"/>
    <w:basedOn w:val="Normal"/>
    <w:rsid w:val="00823084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823084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823084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B4475D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84">
    <w:name w:val="xl84"/>
    <w:basedOn w:val="Normal"/>
    <w:rsid w:val="00B4475D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character" w:styleId="Strong">
    <w:name w:val="Strong"/>
    <w:basedOn w:val="DefaultParagraphFont"/>
    <w:uiPriority w:val="22"/>
    <w:qFormat/>
    <w:rsid w:val="002029BA"/>
    <w:rPr>
      <w:b/>
      <w:bCs/>
    </w:rPr>
  </w:style>
  <w:style w:type="character" w:customStyle="1" w:styleId="value">
    <w:name w:val="value"/>
    <w:basedOn w:val="DefaultParagraphFont"/>
    <w:rsid w:val="002029BA"/>
  </w:style>
  <w:style w:type="paragraph" w:customStyle="1" w:styleId="EndNoteBibliographyTitle">
    <w:name w:val="EndNote Bibliography Title"/>
    <w:basedOn w:val="Normal"/>
    <w:link w:val="EndNoteBibliographyTitle0"/>
    <w:rsid w:val="008D3AD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D3AD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D3AD3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D3AD3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8D3A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7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673229-BD1E-475D-94F6-F15292C6B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Pages>7</Pages>
  <Words>1250</Words>
  <Characters>7128</Characters>
  <Application>Microsoft Office Word</Application>
  <DocSecurity>0</DocSecurity>
  <Lines>59</Lines>
  <Paragraphs>16</Paragraphs>
  <ScaleCrop>false</ScaleCrop>
  <Company/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Guofei</dc:creator>
  <cp:keywords/>
  <dc:description/>
  <cp:lastModifiedBy>Palmira Seixas</cp:lastModifiedBy>
  <cp:revision>102</cp:revision>
  <dcterms:created xsi:type="dcterms:W3CDTF">2022-03-08T13:46:00Z</dcterms:created>
  <dcterms:modified xsi:type="dcterms:W3CDTF">2023-07-26T16:23:00Z</dcterms:modified>
</cp:coreProperties>
</file>